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BD7B3B" w14:textId="7528B6D8" w:rsidR="00990E27" w:rsidRDefault="00990E27">
      <w:pPr>
        <w:rPr>
          <w:lang w:val="en-AU"/>
        </w:rPr>
      </w:pPr>
      <w:r>
        <w:rPr>
          <w:lang w:val="en-AU"/>
        </w:rPr>
        <w:t>Supplementary material</w:t>
      </w:r>
    </w:p>
    <w:p w14:paraId="470695D4" w14:textId="77777777" w:rsidR="00990E27" w:rsidRDefault="00990E27">
      <w:pPr>
        <w:rPr>
          <w:lang w:val="en-AU"/>
        </w:rPr>
      </w:pPr>
    </w:p>
    <w:p w14:paraId="122D6A84" w14:textId="12EFCA22" w:rsidR="00621E63" w:rsidRDefault="00990E27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1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physical functioning scale</w:t>
      </w:r>
    </w:p>
    <w:p w14:paraId="3160AD5C" w14:textId="4BEEDA2D" w:rsidR="00990E27" w:rsidRDefault="00E51644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rFonts w:eastAsia="Times New Roman" w:cs="Times New Roman"/>
          <w:noProof/>
          <w:kern w:val="0"/>
          <w:szCs w:val="24"/>
          <w:lang w:eastAsia="en-GB"/>
          <w14:ligatures w14:val="none"/>
        </w:rPr>
        <w:drawing>
          <wp:inline distT="0" distB="0" distL="0" distR="0" wp14:anchorId="01EE647A" wp14:editId="0BEF1E05">
            <wp:extent cx="5667375" cy="3248637"/>
            <wp:effectExtent l="0" t="0" r="0" b="9525"/>
            <wp:docPr id="19718874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09" b="17463"/>
                    <a:stretch/>
                  </pic:blipFill>
                  <pic:spPr bwMode="auto">
                    <a:xfrm>
                      <a:off x="0" y="0"/>
                      <a:ext cx="5685475" cy="325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79E9F" w14:textId="4F2141C8" w:rsidR="00990E27" w:rsidRDefault="00990E27" w:rsidP="00990E27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2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physical role scale</w:t>
      </w:r>
    </w:p>
    <w:p w14:paraId="1FE76465" w14:textId="58198CFC" w:rsidR="00990E27" w:rsidRDefault="003D694B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rFonts w:eastAsia="Times New Roman" w:cs="Times New Roman"/>
          <w:noProof/>
          <w:kern w:val="0"/>
          <w:szCs w:val="24"/>
          <w:lang w:eastAsia="en-GB"/>
          <w14:ligatures w14:val="none"/>
        </w:rPr>
        <w:drawing>
          <wp:inline distT="0" distB="0" distL="0" distR="0" wp14:anchorId="7605BF52" wp14:editId="71264154">
            <wp:extent cx="5729275" cy="3115310"/>
            <wp:effectExtent l="0" t="0" r="5080" b="8890"/>
            <wp:docPr id="1086736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745" cy="3125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DA68E9" w14:textId="77777777" w:rsidR="00FE4C0A" w:rsidRDefault="00FE4C0A" w:rsidP="00990E27">
      <w:pPr>
        <w:rPr>
          <w:lang w:val="en-AU"/>
        </w:rPr>
      </w:pPr>
    </w:p>
    <w:p w14:paraId="5505727B" w14:textId="77777777" w:rsidR="00FE4C0A" w:rsidRDefault="00FE4C0A" w:rsidP="00990E27">
      <w:pPr>
        <w:rPr>
          <w:lang w:val="en-AU"/>
        </w:rPr>
      </w:pPr>
    </w:p>
    <w:p w14:paraId="6E28B5A7" w14:textId="77777777" w:rsidR="00FE4C0A" w:rsidRDefault="00FE4C0A" w:rsidP="00990E27">
      <w:pPr>
        <w:rPr>
          <w:lang w:val="en-AU"/>
        </w:rPr>
      </w:pPr>
    </w:p>
    <w:p w14:paraId="2FFB8FE8" w14:textId="77777777" w:rsidR="00FE4C0A" w:rsidRDefault="00FE4C0A" w:rsidP="00990E27">
      <w:pPr>
        <w:rPr>
          <w:lang w:val="en-AU"/>
        </w:rPr>
      </w:pPr>
    </w:p>
    <w:p w14:paraId="3DDA0468" w14:textId="2ACDB092" w:rsidR="00990E27" w:rsidRDefault="00990E27" w:rsidP="00990E27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3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pain scale</w:t>
      </w:r>
    </w:p>
    <w:p w14:paraId="1358C697" w14:textId="64C7CB6E" w:rsidR="00990E27" w:rsidRDefault="00E01685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rFonts w:eastAsia="Times New Roman" w:cs="Times New Roman"/>
          <w:noProof/>
          <w:kern w:val="0"/>
          <w:szCs w:val="24"/>
          <w:lang w:eastAsia="en-GB"/>
          <w14:ligatures w14:val="none"/>
        </w:rPr>
        <w:drawing>
          <wp:inline distT="0" distB="0" distL="0" distR="0" wp14:anchorId="5F324728" wp14:editId="5444C3A9">
            <wp:extent cx="5867233" cy="3190327"/>
            <wp:effectExtent l="0" t="0" r="635" b="0"/>
            <wp:docPr id="2352876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177" cy="3197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2C905" w14:textId="2ECBE87E" w:rsidR="00990E27" w:rsidRDefault="00990E27" w:rsidP="00990E27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4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general health scale</w:t>
      </w:r>
    </w:p>
    <w:p w14:paraId="2AA4846A" w14:textId="0251E214" w:rsidR="00990E27" w:rsidRDefault="003E2EA1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rFonts w:eastAsia="Times New Roman" w:cs="Times New Roman"/>
          <w:noProof/>
          <w:kern w:val="0"/>
          <w:szCs w:val="24"/>
          <w:lang w:eastAsia="en-GB"/>
          <w14:ligatures w14:val="none"/>
        </w:rPr>
        <w:drawing>
          <wp:inline distT="0" distB="0" distL="0" distR="0" wp14:anchorId="56FDD0C7" wp14:editId="358D640D">
            <wp:extent cx="6009482" cy="3267675"/>
            <wp:effectExtent l="0" t="0" r="0" b="9525"/>
            <wp:docPr id="11152106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879" cy="3278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C5B02" w14:textId="77777777" w:rsidR="00FE4C0A" w:rsidRDefault="00FE4C0A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7AC148A2" w14:textId="77777777" w:rsidR="00FE4C0A" w:rsidRDefault="00FE4C0A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4A1074CC" w14:textId="77777777" w:rsidR="00FE4C0A" w:rsidRDefault="00FE4C0A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4681B6C4" w14:textId="77777777" w:rsidR="00FE4C0A" w:rsidRDefault="00FE4C0A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</w:p>
    <w:p w14:paraId="22CDEAEF" w14:textId="4D8EB656" w:rsidR="00990E27" w:rsidRDefault="00990E27" w:rsidP="00990E27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5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vitality scale</w:t>
      </w:r>
    </w:p>
    <w:p w14:paraId="227CF5C0" w14:textId="17A445E3" w:rsidR="00990E27" w:rsidRDefault="003E2EA1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rFonts w:eastAsia="Times New Roman" w:cs="Times New Roman"/>
          <w:noProof/>
          <w:kern w:val="0"/>
          <w:szCs w:val="24"/>
          <w:lang w:eastAsia="en-GB"/>
          <w14:ligatures w14:val="none"/>
        </w:rPr>
        <w:drawing>
          <wp:inline distT="0" distB="0" distL="0" distR="0" wp14:anchorId="3B977BEF" wp14:editId="2A7A1795">
            <wp:extent cx="5647526" cy="3070860"/>
            <wp:effectExtent l="0" t="0" r="0" b="0"/>
            <wp:docPr id="13513544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214" cy="3074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AFFDB" w14:textId="67F66449" w:rsidR="00873A8E" w:rsidRDefault="00873A8E" w:rsidP="00873A8E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6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social functioning scale</w:t>
      </w:r>
    </w:p>
    <w:p w14:paraId="451926B4" w14:textId="1C230233" w:rsidR="00990E27" w:rsidRDefault="000E54C2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3EBAA30F" wp14:editId="1279CD02">
            <wp:extent cx="5323355" cy="2894591"/>
            <wp:effectExtent l="0" t="0" r="0" b="1270"/>
            <wp:docPr id="143929838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315" cy="2897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95C75D" w14:textId="77777777" w:rsidR="00FE4C0A" w:rsidRDefault="00FE4C0A" w:rsidP="00873A8E">
      <w:pPr>
        <w:rPr>
          <w:lang w:val="en-AU"/>
        </w:rPr>
      </w:pPr>
    </w:p>
    <w:p w14:paraId="1DCD0039" w14:textId="77777777" w:rsidR="00FE4C0A" w:rsidRDefault="00FE4C0A" w:rsidP="00873A8E">
      <w:pPr>
        <w:rPr>
          <w:lang w:val="en-AU"/>
        </w:rPr>
      </w:pPr>
    </w:p>
    <w:p w14:paraId="5B94D8F9" w14:textId="77777777" w:rsidR="00FE4C0A" w:rsidRDefault="00FE4C0A" w:rsidP="00873A8E">
      <w:pPr>
        <w:rPr>
          <w:lang w:val="en-AU"/>
        </w:rPr>
      </w:pPr>
    </w:p>
    <w:p w14:paraId="638F5C03" w14:textId="77777777" w:rsidR="00FE4C0A" w:rsidRDefault="00FE4C0A" w:rsidP="00873A8E">
      <w:pPr>
        <w:rPr>
          <w:lang w:val="en-AU"/>
        </w:rPr>
      </w:pPr>
    </w:p>
    <w:p w14:paraId="0EB1552C" w14:textId="77777777" w:rsidR="00FE4C0A" w:rsidRDefault="00FE4C0A" w:rsidP="00873A8E">
      <w:pPr>
        <w:rPr>
          <w:lang w:val="en-AU"/>
        </w:rPr>
      </w:pPr>
    </w:p>
    <w:p w14:paraId="4EA4D926" w14:textId="441D269E" w:rsidR="00873A8E" w:rsidRDefault="00873A8E" w:rsidP="00873A8E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7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emotional role scale</w:t>
      </w:r>
    </w:p>
    <w:p w14:paraId="0C691E8B" w14:textId="66B27500" w:rsidR="00990E27" w:rsidRDefault="00461EA8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130AD29A" wp14:editId="3DEBC84D">
            <wp:extent cx="5614670" cy="3052995"/>
            <wp:effectExtent l="0" t="0" r="5080" b="0"/>
            <wp:docPr id="14497684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15" cy="3062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443F6" w14:textId="12713DA2" w:rsidR="00873A8E" w:rsidRDefault="00873A8E" w:rsidP="00873A8E">
      <w:pPr>
        <w:rPr>
          <w:rFonts w:eastAsia="Times New Roman" w:cs="Times New Roman"/>
          <w:kern w:val="0"/>
          <w:szCs w:val="24"/>
          <w:lang w:eastAsia="en-GB"/>
          <w14:ligatures w14:val="none"/>
        </w:rPr>
      </w:pPr>
      <w:r>
        <w:rPr>
          <w:lang w:val="en-AU"/>
        </w:rPr>
        <w:t xml:space="preserve">Figure S8. </w:t>
      </w:r>
      <w:r>
        <w:rPr>
          <w:rFonts w:eastAsia="Times New Roman" w:cs="Times New Roman"/>
          <w:kern w:val="0"/>
          <w:szCs w:val="24"/>
          <w:lang w:eastAsia="en-GB"/>
          <w14:ligatures w14:val="none"/>
        </w:rPr>
        <w:t>Forest plot of SF-36 mental health scale</w:t>
      </w:r>
    </w:p>
    <w:p w14:paraId="409C0D3A" w14:textId="53220179" w:rsidR="00873A8E" w:rsidRDefault="00461EA8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2EDAF5D7" wp14:editId="71965813">
            <wp:extent cx="5600700" cy="3045399"/>
            <wp:effectExtent l="0" t="0" r="0" b="3175"/>
            <wp:docPr id="3380117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501" cy="3049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28AC3" w14:textId="77777777" w:rsidR="00306F7A" w:rsidRDefault="00306F7A">
      <w:pPr>
        <w:rPr>
          <w:lang w:val="en-AU"/>
        </w:rPr>
      </w:pPr>
    </w:p>
    <w:p w14:paraId="535F6587" w14:textId="77777777" w:rsidR="0014401D" w:rsidRDefault="0014401D">
      <w:pPr>
        <w:rPr>
          <w:lang w:val="en-AU"/>
        </w:rPr>
      </w:pPr>
    </w:p>
    <w:p w14:paraId="1CA26C49" w14:textId="77777777" w:rsidR="0014401D" w:rsidRDefault="0014401D">
      <w:pPr>
        <w:rPr>
          <w:lang w:val="en-AU"/>
        </w:rPr>
      </w:pPr>
    </w:p>
    <w:p w14:paraId="05CE898D" w14:textId="146122A4" w:rsidR="001212BD" w:rsidRDefault="001212BD">
      <w:pPr>
        <w:rPr>
          <w:lang w:val="en-AU"/>
        </w:rPr>
      </w:pPr>
      <w:r>
        <w:rPr>
          <w:lang w:val="en-AU"/>
        </w:rPr>
        <w:lastRenderedPageBreak/>
        <w:t>Figure S9</w:t>
      </w:r>
      <w:r w:rsidR="003918CE">
        <w:rPr>
          <w:lang w:val="en-AU"/>
        </w:rPr>
        <w:t>. Funnel plot – Physical summary scores</w:t>
      </w:r>
    </w:p>
    <w:p w14:paraId="4D5260E7" w14:textId="3870D97F" w:rsidR="001212BD" w:rsidRDefault="008F5CC5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61B19439" wp14:editId="7E72B7A3">
            <wp:extent cx="4539782" cy="3876213"/>
            <wp:effectExtent l="0" t="0" r="0" b="0"/>
            <wp:docPr id="68056909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223" cy="3881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FAF87B" w14:textId="15BFF3B9" w:rsidR="001212BD" w:rsidRDefault="001212BD">
      <w:pPr>
        <w:rPr>
          <w:lang w:val="en-AU"/>
        </w:rPr>
      </w:pPr>
      <w:r>
        <w:rPr>
          <w:lang w:val="en-AU"/>
        </w:rPr>
        <w:t>Figure S10</w:t>
      </w:r>
      <w:r w:rsidR="003918CE">
        <w:rPr>
          <w:lang w:val="en-AU"/>
        </w:rPr>
        <w:t>. Funnel plot. Mental summary scores</w:t>
      </w:r>
    </w:p>
    <w:p w14:paraId="5B2E69D2" w14:textId="7DA52B6C" w:rsidR="001212BD" w:rsidRDefault="008F5CC5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09C8467D" wp14:editId="0576153B">
            <wp:extent cx="4547017" cy="3882390"/>
            <wp:effectExtent l="0" t="0" r="6350" b="3810"/>
            <wp:docPr id="21761284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868" cy="3888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32CAE" w14:textId="77777777" w:rsidR="001212BD" w:rsidRDefault="001212BD">
      <w:pPr>
        <w:rPr>
          <w:lang w:val="en-AU"/>
        </w:rPr>
        <w:sectPr w:rsidR="001212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FE0222" w14:textId="7C33E7C5" w:rsidR="00873A8E" w:rsidRDefault="00306F7A">
      <w:pPr>
        <w:rPr>
          <w:lang w:val="en-AU"/>
        </w:rPr>
      </w:pPr>
      <w:r>
        <w:rPr>
          <w:lang w:val="en-AU"/>
        </w:rPr>
        <w:lastRenderedPageBreak/>
        <w:t>Table S1. Quality appraisal results, utilising JBI cross sectional</w:t>
      </w:r>
      <w:r w:rsidR="008F5CC5">
        <w:rPr>
          <w:lang w:val="en-AU"/>
        </w:rPr>
        <w:t xml:space="preserve">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75"/>
        <w:gridCol w:w="1134"/>
        <w:gridCol w:w="1134"/>
        <w:gridCol w:w="1134"/>
        <w:gridCol w:w="1134"/>
        <w:gridCol w:w="1221"/>
        <w:gridCol w:w="1134"/>
        <w:gridCol w:w="1134"/>
        <w:gridCol w:w="1134"/>
        <w:gridCol w:w="1134"/>
        <w:gridCol w:w="1134"/>
      </w:tblGrid>
      <w:tr w:rsidR="00306F7A" w:rsidRPr="00306F7A" w14:paraId="1A11B404" w14:textId="77777777" w:rsidTr="00306F7A">
        <w:trPr>
          <w:trHeight w:val="227"/>
        </w:trPr>
        <w:tc>
          <w:tcPr>
            <w:tcW w:w="1271" w:type="dxa"/>
            <w:noWrap/>
            <w:hideMark/>
          </w:tcPr>
          <w:p w14:paraId="5B6124C1" w14:textId="77777777" w:rsidR="00306F7A" w:rsidRPr="00306F7A" w:rsidRDefault="00306F7A" w:rsidP="00306F7A">
            <w:pPr>
              <w:rPr>
                <w:b/>
                <w:bCs/>
                <w:sz w:val="16"/>
                <w:szCs w:val="16"/>
                <w:lang w:val="en-AU"/>
              </w:rPr>
            </w:pPr>
            <w:r w:rsidRPr="00306F7A">
              <w:rPr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875" w:type="dxa"/>
            <w:hideMark/>
          </w:tcPr>
          <w:p w14:paraId="38CBED22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1.       Were the criteria for inclusion in the sample clearly defined?</w:t>
            </w:r>
          </w:p>
        </w:tc>
        <w:tc>
          <w:tcPr>
            <w:tcW w:w="1134" w:type="dxa"/>
            <w:hideMark/>
          </w:tcPr>
          <w:p w14:paraId="02551636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2.       Were the study subjects and the setting described in detail?</w:t>
            </w:r>
          </w:p>
        </w:tc>
        <w:tc>
          <w:tcPr>
            <w:tcW w:w="1134" w:type="dxa"/>
            <w:hideMark/>
          </w:tcPr>
          <w:p w14:paraId="1541B577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3.       Was the exposure measured in a valid and reliable way?</w:t>
            </w:r>
          </w:p>
        </w:tc>
        <w:tc>
          <w:tcPr>
            <w:tcW w:w="1134" w:type="dxa"/>
            <w:hideMark/>
          </w:tcPr>
          <w:p w14:paraId="14DB5147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4.       Were objective, standard criteria used for measurement of the condition?</w:t>
            </w:r>
          </w:p>
        </w:tc>
        <w:tc>
          <w:tcPr>
            <w:tcW w:w="1134" w:type="dxa"/>
            <w:hideMark/>
          </w:tcPr>
          <w:p w14:paraId="3CC9E05E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5.       Were confounding factors identified?</w:t>
            </w:r>
          </w:p>
        </w:tc>
        <w:tc>
          <w:tcPr>
            <w:tcW w:w="1221" w:type="dxa"/>
            <w:hideMark/>
          </w:tcPr>
          <w:p w14:paraId="27B14C3E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6.       Were strategies to deal with confounding factors stated?</w:t>
            </w:r>
          </w:p>
        </w:tc>
        <w:tc>
          <w:tcPr>
            <w:tcW w:w="1134" w:type="dxa"/>
            <w:hideMark/>
          </w:tcPr>
          <w:p w14:paraId="57C6B50C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7.       Were the outcomes measured in a valid and reliable way?</w:t>
            </w:r>
          </w:p>
        </w:tc>
        <w:tc>
          <w:tcPr>
            <w:tcW w:w="1134" w:type="dxa"/>
            <w:hideMark/>
          </w:tcPr>
          <w:p w14:paraId="7D1C74FB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  <w:r w:rsidRPr="00306F7A">
              <w:rPr>
                <w:b/>
                <w:bCs/>
                <w:sz w:val="12"/>
                <w:szCs w:val="12"/>
              </w:rPr>
              <w:t>8.       Was appropriate statistical analysis used?</w:t>
            </w:r>
          </w:p>
        </w:tc>
        <w:tc>
          <w:tcPr>
            <w:tcW w:w="1134" w:type="dxa"/>
            <w:noWrap/>
            <w:hideMark/>
          </w:tcPr>
          <w:p w14:paraId="47C0C967" w14:textId="77777777" w:rsidR="00306F7A" w:rsidRPr="00306F7A" w:rsidRDefault="00306F7A" w:rsidP="00306F7A">
            <w:pPr>
              <w:spacing w:line="240" w:lineRule="auto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49FB56F3" w14:textId="77777777" w:rsidR="00306F7A" w:rsidRPr="00306F7A" w:rsidRDefault="00306F7A" w:rsidP="00306F7A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4A437CA5" w14:textId="77777777" w:rsidR="00306F7A" w:rsidRPr="00306F7A" w:rsidRDefault="00306F7A" w:rsidP="00306F7A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49553DFF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3433AA69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Beutel, 2007</w:t>
            </w:r>
          </w:p>
        </w:tc>
        <w:tc>
          <w:tcPr>
            <w:tcW w:w="875" w:type="dxa"/>
            <w:hideMark/>
          </w:tcPr>
          <w:p w14:paraId="3D1D576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9AE314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AA45E9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ECE51E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3C28CC7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0439620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8735E9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D01C1B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7708B8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33A586F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038AD1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102C10EE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6638362D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Beza, 2022</w:t>
            </w:r>
          </w:p>
        </w:tc>
        <w:tc>
          <w:tcPr>
            <w:tcW w:w="875" w:type="dxa"/>
            <w:hideMark/>
          </w:tcPr>
          <w:p w14:paraId="158354A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A548C7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89DE21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BF64D1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62F7431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42D4BE8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769D918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5E52ED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 xml:space="preserve">No </w:t>
            </w:r>
          </w:p>
        </w:tc>
        <w:tc>
          <w:tcPr>
            <w:tcW w:w="1134" w:type="dxa"/>
            <w:noWrap/>
            <w:hideMark/>
          </w:tcPr>
          <w:p w14:paraId="144250D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4F22EE3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A1985B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219B3C5A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05924492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Cardozo, 2004</w:t>
            </w:r>
          </w:p>
        </w:tc>
        <w:tc>
          <w:tcPr>
            <w:tcW w:w="875" w:type="dxa"/>
            <w:hideMark/>
          </w:tcPr>
          <w:p w14:paraId="575D3AC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EA5B94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6C23E8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4E5711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712FA9E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4C97335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F9900F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0BC61F2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AA6E45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F92425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9078C3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3F6BFD75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5B6713C6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Daher, 2011</w:t>
            </w:r>
          </w:p>
        </w:tc>
        <w:tc>
          <w:tcPr>
            <w:tcW w:w="875" w:type="dxa"/>
            <w:hideMark/>
          </w:tcPr>
          <w:p w14:paraId="1C6E6CE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535552F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B5D385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246E3D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44A00D4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4B29D93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F7E37C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82F3E6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77A2FE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58D01D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D8B98A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354EFC32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2CE75396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Desipris, 2022</w:t>
            </w:r>
          </w:p>
        </w:tc>
        <w:tc>
          <w:tcPr>
            <w:tcW w:w="875" w:type="dxa"/>
            <w:hideMark/>
          </w:tcPr>
          <w:p w14:paraId="417E726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AF82CF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DE0EAA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895C42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7492152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234374D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DE5D13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499046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D4AA4F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53A8088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05CDB1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49346DD4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322DCC07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Eisenman 2003</w:t>
            </w:r>
          </w:p>
        </w:tc>
        <w:tc>
          <w:tcPr>
            <w:tcW w:w="875" w:type="dxa"/>
            <w:hideMark/>
          </w:tcPr>
          <w:p w14:paraId="21F8F56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6EBF1A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4A236B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E1AA46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3F2323D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4223EAE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76F8091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2481C1C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0F2A91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184E602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11CB8ED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1D1977CA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7B664B08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Eytan, 2004</w:t>
            </w:r>
          </w:p>
        </w:tc>
        <w:tc>
          <w:tcPr>
            <w:tcW w:w="875" w:type="dxa"/>
            <w:hideMark/>
          </w:tcPr>
          <w:p w14:paraId="1E597D2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A21FAF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4A65E8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D8537B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2AB8073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70F942E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588C98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BA6F9D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FCC35E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83CB59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4C10019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66BFD50D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75153EDF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Fern 2004</w:t>
            </w:r>
          </w:p>
        </w:tc>
        <w:tc>
          <w:tcPr>
            <w:tcW w:w="875" w:type="dxa"/>
            <w:hideMark/>
          </w:tcPr>
          <w:p w14:paraId="4B19DD9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A567E9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3440C9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4A33E7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059F432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49DF06C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C14E10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180AB63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DFD5DE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C0865C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5935245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7840CEA6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685D3D72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Grochtdreis, 2022</w:t>
            </w:r>
          </w:p>
        </w:tc>
        <w:tc>
          <w:tcPr>
            <w:tcW w:w="875" w:type="dxa"/>
            <w:hideMark/>
          </w:tcPr>
          <w:p w14:paraId="5C0B239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26053C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47A0A6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8EDCB7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65A44B7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6AF09C0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B9F8DE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2314392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9E068C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1120603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217706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69052062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6944BA53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Hinton, 2007</w:t>
            </w:r>
          </w:p>
        </w:tc>
        <w:tc>
          <w:tcPr>
            <w:tcW w:w="875" w:type="dxa"/>
            <w:hideMark/>
          </w:tcPr>
          <w:p w14:paraId="0CAD047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490AB1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1D012A4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0BF250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4FFD665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221" w:type="dxa"/>
            <w:hideMark/>
          </w:tcPr>
          <w:p w14:paraId="474B48A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2E2E377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E125DB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1A229F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531E06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57B5F5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7312858C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04B84E02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Hoffmann, 2005</w:t>
            </w:r>
          </w:p>
        </w:tc>
        <w:tc>
          <w:tcPr>
            <w:tcW w:w="875" w:type="dxa"/>
            <w:hideMark/>
          </w:tcPr>
          <w:p w14:paraId="2D95669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578E5E3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BC235C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495270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5906D8F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221" w:type="dxa"/>
            <w:hideMark/>
          </w:tcPr>
          <w:p w14:paraId="76BE2FA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7937152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13339D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53E70E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377F180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1CA906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5DC50070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289A4CAA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Mollica, 1999</w:t>
            </w:r>
          </w:p>
        </w:tc>
        <w:tc>
          <w:tcPr>
            <w:tcW w:w="875" w:type="dxa"/>
            <w:hideMark/>
          </w:tcPr>
          <w:p w14:paraId="427BD28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348446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676236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D39E2E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50C30E7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660DB9F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7A3824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6C8F5C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68A421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11641E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DEBE53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76A3317F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69AEAEF6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Murphy, 2019</w:t>
            </w:r>
          </w:p>
        </w:tc>
        <w:tc>
          <w:tcPr>
            <w:tcW w:w="875" w:type="dxa"/>
            <w:hideMark/>
          </w:tcPr>
          <w:p w14:paraId="6D7B113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5517DB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250E1F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3F9D70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12BB5C5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38D2814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7EB6241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2C9328A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48C2FD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31133CE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4A13DA1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0881DE9F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6DAEC05B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Nabolsi, 2020</w:t>
            </w:r>
          </w:p>
        </w:tc>
        <w:tc>
          <w:tcPr>
            <w:tcW w:w="875" w:type="dxa"/>
            <w:hideMark/>
          </w:tcPr>
          <w:p w14:paraId="6416609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98357B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EC9EF4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3EDA68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3F19545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49C47CC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1F3672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41C86DD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12A15C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691B91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1F75E29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7BA38EC5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79463C98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Roberts 2010</w:t>
            </w:r>
          </w:p>
        </w:tc>
        <w:tc>
          <w:tcPr>
            <w:tcW w:w="875" w:type="dxa"/>
            <w:hideMark/>
          </w:tcPr>
          <w:p w14:paraId="168F945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D39E66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149DF3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A05A90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6632868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3B5EBA3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C1B728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406748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6B00DD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B0FEBE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1CDA3EA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3254F626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4CA91B8B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Roberts, 2009</w:t>
            </w:r>
          </w:p>
        </w:tc>
        <w:tc>
          <w:tcPr>
            <w:tcW w:w="875" w:type="dxa"/>
            <w:hideMark/>
          </w:tcPr>
          <w:p w14:paraId="0E9286A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6438DE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8A6BDD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7FCDB76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12028DA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07018E1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1B518A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7B802BD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F1DC6A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345A79F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E06B4D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18F552C1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0073D950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Schonfeld, 2022</w:t>
            </w:r>
          </w:p>
        </w:tc>
        <w:tc>
          <w:tcPr>
            <w:tcW w:w="875" w:type="dxa"/>
            <w:hideMark/>
          </w:tcPr>
          <w:p w14:paraId="77648CC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77AA44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6FC733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7DDD96E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38F3923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733CD73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01847C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E8629C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BFEAA7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33DF5F0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1B4DF67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566B1E48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167484F1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Schuring, 2009</w:t>
            </w:r>
          </w:p>
        </w:tc>
        <w:tc>
          <w:tcPr>
            <w:tcW w:w="875" w:type="dxa"/>
            <w:hideMark/>
          </w:tcPr>
          <w:p w14:paraId="0F1CC85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E3DE98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8349D9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658D55A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7A1BFEA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1F05005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DEBFCE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0150F85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A53E8B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013766C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5B2C63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13BCEAF9" w14:textId="77777777" w:rsidTr="00306F7A">
        <w:trPr>
          <w:trHeight w:val="20"/>
        </w:trPr>
        <w:tc>
          <w:tcPr>
            <w:tcW w:w="1271" w:type="dxa"/>
            <w:noWrap/>
            <w:hideMark/>
          </w:tcPr>
          <w:p w14:paraId="6675A0BC" w14:textId="77777777" w:rsidR="00306F7A" w:rsidRPr="00306F7A" w:rsidRDefault="00306F7A" w:rsidP="00D51F0E">
            <w:pPr>
              <w:spacing w:line="240" w:lineRule="auto"/>
              <w:rPr>
                <w:sz w:val="16"/>
                <w:szCs w:val="16"/>
              </w:rPr>
            </w:pPr>
            <w:r w:rsidRPr="00306F7A">
              <w:rPr>
                <w:sz w:val="16"/>
                <w:szCs w:val="16"/>
              </w:rPr>
              <w:t>Szaflarski, 2019</w:t>
            </w:r>
          </w:p>
        </w:tc>
        <w:tc>
          <w:tcPr>
            <w:tcW w:w="875" w:type="dxa"/>
            <w:hideMark/>
          </w:tcPr>
          <w:p w14:paraId="49A4361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BBC22D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3B917011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5850D79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6C62B7DE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2234A27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84A12A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2CB9DBC5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130E543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7BD82D3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2F4C0DDF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  <w:tr w:rsidR="00306F7A" w:rsidRPr="00306F7A" w14:paraId="6DB35FFE" w14:textId="77777777" w:rsidTr="00306F7A">
        <w:trPr>
          <w:trHeight w:val="20"/>
        </w:trPr>
        <w:tc>
          <w:tcPr>
            <w:tcW w:w="1271" w:type="dxa"/>
            <w:noWrap/>
          </w:tcPr>
          <w:p w14:paraId="518F0675" w14:textId="6E234252" w:rsidR="00306F7A" w:rsidRPr="00306F7A" w:rsidRDefault="004D6410" w:rsidP="00D51F0E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mo, 2011</w:t>
            </w:r>
          </w:p>
        </w:tc>
        <w:tc>
          <w:tcPr>
            <w:tcW w:w="875" w:type="dxa"/>
            <w:hideMark/>
          </w:tcPr>
          <w:p w14:paraId="76F7929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2BF8DC4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59AE42B0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0D41336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/A</w:t>
            </w:r>
          </w:p>
        </w:tc>
        <w:tc>
          <w:tcPr>
            <w:tcW w:w="1134" w:type="dxa"/>
            <w:hideMark/>
          </w:tcPr>
          <w:p w14:paraId="195DCB9D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221" w:type="dxa"/>
            <w:hideMark/>
          </w:tcPr>
          <w:p w14:paraId="3E590DAB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hideMark/>
          </w:tcPr>
          <w:p w14:paraId="796E2578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Yes</w:t>
            </w:r>
          </w:p>
        </w:tc>
        <w:tc>
          <w:tcPr>
            <w:tcW w:w="1134" w:type="dxa"/>
            <w:hideMark/>
          </w:tcPr>
          <w:p w14:paraId="11A07052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  <w:r w:rsidRPr="00306F7A">
              <w:rPr>
                <w:sz w:val="12"/>
                <w:szCs w:val="12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301B9DA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0443C5A7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  <w:tc>
          <w:tcPr>
            <w:tcW w:w="1134" w:type="dxa"/>
            <w:noWrap/>
            <w:hideMark/>
          </w:tcPr>
          <w:p w14:paraId="370248E6" w14:textId="77777777" w:rsidR="00306F7A" w:rsidRPr="00306F7A" w:rsidRDefault="00306F7A" w:rsidP="00D51F0E">
            <w:pPr>
              <w:spacing w:line="240" w:lineRule="auto"/>
              <w:rPr>
                <w:sz w:val="12"/>
                <w:szCs w:val="12"/>
              </w:rPr>
            </w:pPr>
          </w:p>
        </w:tc>
      </w:tr>
    </w:tbl>
    <w:p w14:paraId="1BA89C9E" w14:textId="77777777" w:rsidR="00306F7A" w:rsidRPr="00990E27" w:rsidRDefault="00306F7A">
      <w:pPr>
        <w:rPr>
          <w:lang w:val="en-AU"/>
        </w:rPr>
      </w:pPr>
    </w:p>
    <w:sectPr w:rsidR="00306F7A" w:rsidRPr="00990E27" w:rsidSect="00306F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0F"/>
    <w:rsid w:val="000E54C2"/>
    <w:rsid w:val="001212BD"/>
    <w:rsid w:val="0014401D"/>
    <w:rsid w:val="00306F7A"/>
    <w:rsid w:val="0037117F"/>
    <w:rsid w:val="003918CE"/>
    <w:rsid w:val="003948B3"/>
    <w:rsid w:val="003D694B"/>
    <w:rsid w:val="003E2EA1"/>
    <w:rsid w:val="00461EA8"/>
    <w:rsid w:val="004D6410"/>
    <w:rsid w:val="005B2F0F"/>
    <w:rsid w:val="005D1169"/>
    <w:rsid w:val="00621E63"/>
    <w:rsid w:val="007F7E1C"/>
    <w:rsid w:val="00855861"/>
    <w:rsid w:val="00873A8E"/>
    <w:rsid w:val="008C6394"/>
    <w:rsid w:val="008F5CC5"/>
    <w:rsid w:val="00990E27"/>
    <w:rsid w:val="00BC6C76"/>
    <w:rsid w:val="00C87358"/>
    <w:rsid w:val="00D51F0E"/>
    <w:rsid w:val="00E01685"/>
    <w:rsid w:val="00E51644"/>
    <w:rsid w:val="00FE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328FDEAB"/>
  <w15:chartTrackingRefBased/>
  <w15:docId w15:val="{57CEAD79-F065-4D63-BD00-693A8CA3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E27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8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18</cp:revision>
  <dcterms:created xsi:type="dcterms:W3CDTF">2023-10-06T14:02:00Z</dcterms:created>
  <dcterms:modified xsi:type="dcterms:W3CDTF">2024-06-13T08:13:00Z</dcterms:modified>
</cp:coreProperties>
</file>